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ECC2" w14:textId="6D8F0D1E" w:rsidR="00033D56" w:rsidRDefault="00033D56" w:rsidP="00033D5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0D4486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EC204E">
        <w:rPr>
          <w:rFonts w:ascii="Times New Roman" w:hAnsi="Times New Roman" w:cs="Times New Roman"/>
          <w:b/>
          <w:bCs/>
          <w:sz w:val="24"/>
          <w:szCs w:val="20"/>
        </w:rPr>
        <w:t>3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r w:rsidR="00E82F2E">
        <w:rPr>
          <w:rFonts w:ascii="Times New Roman" w:hAnsi="Times New Roman" w:cs="Times New Roman"/>
          <w:sz w:val="24"/>
          <w:szCs w:val="20"/>
        </w:rPr>
        <w:t>gamma</w:t>
      </w:r>
      <w:r>
        <w:rPr>
          <w:rFonts w:ascii="Times New Roman" w:hAnsi="Times New Roman" w:cs="Times New Roman"/>
          <w:sz w:val="24"/>
          <w:szCs w:val="20"/>
        </w:rPr>
        <w:t xml:space="preserve">nucleorhabdoviruses identified from plant RNA-seq data available on NCBI. </w:t>
      </w:r>
    </w:p>
    <w:tbl>
      <w:tblPr>
        <w:tblStyle w:val="Tablaconcuadrcula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955"/>
      </w:tblGrid>
      <w:tr w:rsidR="00926715" w:rsidRPr="000346FE" w14:paraId="5A627EB1" w14:textId="77777777" w:rsidTr="003614A2">
        <w:trPr>
          <w:jc w:val="center"/>
        </w:trPr>
        <w:tc>
          <w:tcPr>
            <w:tcW w:w="2269" w:type="dxa"/>
            <w:vAlign w:val="center"/>
          </w:tcPr>
          <w:p w14:paraId="16125081" w14:textId="77777777" w:rsidR="00926715" w:rsidRPr="00AA05FB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8" w:type="dxa"/>
            <w:vAlign w:val="center"/>
          </w:tcPr>
          <w:p w14:paraId="57A72F31" w14:textId="77777777" w:rsidR="00926715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43CA4BD5" w14:textId="77777777" w:rsidR="00926715" w:rsidRPr="00843D09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1" w:type="dxa"/>
            <w:vAlign w:val="center"/>
          </w:tcPr>
          <w:p w14:paraId="42CC0CD6" w14:textId="77777777" w:rsidR="00926715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29153B25" w14:textId="77777777" w:rsidR="00926715" w:rsidRPr="00843D09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65" w:type="dxa"/>
            <w:vAlign w:val="center"/>
          </w:tcPr>
          <w:p w14:paraId="2E8AC645" w14:textId="77777777" w:rsidR="00926715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1CE51804" w14:textId="77777777" w:rsidR="00926715" w:rsidRPr="00843D09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275" w:type="dxa"/>
            <w:vAlign w:val="center"/>
          </w:tcPr>
          <w:p w14:paraId="1BD707DB" w14:textId="77777777" w:rsidR="00926715" w:rsidRPr="00843D09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45" w:type="dxa"/>
            <w:vAlign w:val="center"/>
          </w:tcPr>
          <w:p w14:paraId="23550B17" w14:textId="77777777" w:rsidR="00926715" w:rsidRPr="00DE3691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  <w:vAlign w:val="center"/>
          </w:tcPr>
          <w:p w14:paraId="1097437B" w14:textId="77777777" w:rsidR="00926715" w:rsidRPr="00DE3691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  <w:vAlign w:val="center"/>
          </w:tcPr>
          <w:p w14:paraId="16047C29" w14:textId="77777777" w:rsidR="00926715" w:rsidRPr="00DE3691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955" w:type="dxa"/>
            <w:vAlign w:val="center"/>
          </w:tcPr>
          <w:p w14:paraId="451BE665" w14:textId="77777777" w:rsidR="00926715" w:rsidRPr="000346FE" w:rsidRDefault="00926715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3E1D13" w:rsidRPr="003614A2" w14:paraId="261F8032" w14:textId="77777777" w:rsidTr="003E12F1">
        <w:trPr>
          <w:jc w:val="center"/>
        </w:trPr>
        <w:tc>
          <w:tcPr>
            <w:tcW w:w="2269" w:type="dxa"/>
          </w:tcPr>
          <w:p w14:paraId="010CF194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ori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ngrove</w:t>
            </w:r>
            <w:proofErr w:type="spellEnd"/>
          </w:p>
          <w:p w14:paraId="017C5EEF" w14:textId="689C60E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D03E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Bruguiera</w:t>
            </w:r>
            <w:proofErr w:type="spellEnd"/>
            <w:r w:rsidRPr="00D03E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03E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gymnorhiz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23E6937" w14:textId="77777777" w:rsidR="003E1D13" w:rsidRPr="0062206C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4E3F336E" w14:textId="3F574C7B" w:rsidR="003E1D13" w:rsidRPr="00992D92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Rhizophoraceae</w:t>
            </w:r>
            <w:proofErr w:type="spellEnd"/>
          </w:p>
        </w:tc>
        <w:tc>
          <w:tcPr>
            <w:tcW w:w="2551" w:type="dxa"/>
          </w:tcPr>
          <w:p w14:paraId="131DDAEF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ruguie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7B64CAE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mm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7393B33B" w14:textId="64C8F614" w:rsidR="003E1D13" w:rsidRPr="004F11BF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ruGNRV1</w:t>
            </w:r>
          </w:p>
        </w:tc>
        <w:tc>
          <w:tcPr>
            <w:tcW w:w="1565" w:type="dxa"/>
          </w:tcPr>
          <w:p w14:paraId="0C95485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817364/</w:t>
            </w:r>
          </w:p>
          <w:p w14:paraId="05F7B228" w14:textId="5604FABC" w:rsidR="003E1D13" w:rsidRPr="004F11BF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 et al., (2022)</w:t>
            </w:r>
          </w:p>
        </w:tc>
        <w:tc>
          <w:tcPr>
            <w:tcW w:w="1275" w:type="dxa"/>
          </w:tcPr>
          <w:p w14:paraId="0A7A60E2" w14:textId="69804B20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</w:t>
            </w:r>
            <w:r w:rsidR="00B22C4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9</w:t>
            </w:r>
          </w:p>
        </w:tc>
        <w:tc>
          <w:tcPr>
            <w:tcW w:w="1145" w:type="dxa"/>
          </w:tcPr>
          <w:p w14:paraId="13E361FF" w14:textId="7E446003" w:rsidR="003E1D13" w:rsidRPr="004F11BF" w:rsidRDefault="00BC1486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</w:p>
        </w:tc>
        <w:tc>
          <w:tcPr>
            <w:tcW w:w="850" w:type="dxa"/>
          </w:tcPr>
          <w:p w14:paraId="4DF575C3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CB3A79C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331E97B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CD6FD68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EC46403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CE8AA8B" w14:textId="0F3D89C8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6DB6418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8</w:t>
            </w:r>
          </w:p>
          <w:p w14:paraId="699BCD86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5</w:t>
            </w:r>
          </w:p>
          <w:p w14:paraId="1928819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3</w:t>
            </w:r>
          </w:p>
          <w:p w14:paraId="42007DFC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</w:t>
            </w:r>
          </w:p>
          <w:p w14:paraId="27EDF741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1</w:t>
            </w:r>
          </w:p>
          <w:p w14:paraId="65D8669A" w14:textId="6F332FC2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7</w:t>
            </w:r>
          </w:p>
        </w:tc>
        <w:tc>
          <w:tcPr>
            <w:tcW w:w="2955" w:type="dxa"/>
          </w:tcPr>
          <w:p w14:paraId="1F6EB40D" w14:textId="310BA501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N/1e-90/82/38.73</w:t>
            </w:r>
          </w:p>
          <w:p w14:paraId="6B1E5F29" w14:textId="7C39F2F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/3e-10/81/24.51</w:t>
            </w:r>
          </w:p>
          <w:p w14:paraId="5F243674" w14:textId="1C78DA5D" w:rsidR="003E1D13" w:rsidRPr="00DE28C7" w:rsidRDefault="00DB7185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E28C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D12BE6B" w14:textId="32F8B26E" w:rsidR="003E1D13" w:rsidRPr="00DB7185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DB7185"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2e-10/76/26.29</w:t>
            </w:r>
          </w:p>
          <w:p w14:paraId="1927F2D6" w14:textId="1BF38C59" w:rsidR="003E1D13" w:rsidRPr="00DB7185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DB7185"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  <w:r w:rsid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e-106/91/34.29</w:t>
            </w:r>
          </w:p>
          <w:p w14:paraId="39E52093" w14:textId="566ABFAF" w:rsidR="003E1D13" w:rsidRPr="00DB7185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DB7185" w:rsidRP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  <w:r w:rsidR="00DB71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923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8/42.4</w:t>
            </w:r>
          </w:p>
        </w:tc>
      </w:tr>
      <w:tr w:rsidR="003E1D13" w:rsidRPr="004E25BE" w14:paraId="636332D6" w14:textId="77777777" w:rsidTr="003E12F1">
        <w:trPr>
          <w:jc w:val="center"/>
        </w:trPr>
        <w:tc>
          <w:tcPr>
            <w:tcW w:w="2269" w:type="dxa"/>
          </w:tcPr>
          <w:p w14:paraId="2185BB0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 bayberry</w:t>
            </w:r>
          </w:p>
          <w:p w14:paraId="22640216" w14:textId="77777777" w:rsidR="003E1D13" w:rsidRPr="00B074B0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4B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ica ru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B0CEF8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2700FD27" w14:textId="77777777" w:rsidR="003E1D13" w:rsidRPr="00E625BB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E625BB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yricaceae</w:t>
            </w:r>
            <w:proofErr w:type="spellEnd"/>
          </w:p>
        </w:tc>
        <w:tc>
          <w:tcPr>
            <w:tcW w:w="2551" w:type="dxa"/>
          </w:tcPr>
          <w:p w14:paraId="6BFC7AC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4FFF650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mm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13D2DE76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rGNRV1</w:t>
            </w:r>
          </w:p>
        </w:tc>
        <w:tc>
          <w:tcPr>
            <w:tcW w:w="1565" w:type="dxa"/>
          </w:tcPr>
          <w:p w14:paraId="1BAD1B74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68720/</w:t>
            </w:r>
          </w:p>
          <w:p w14:paraId="5B02E8A9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hi et al., (2018)</w:t>
            </w:r>
          </w:p>
        </w:tc>
        <w:tc>
          <w:tcPr>
            <w:tcW w:w="1275" w:type="dxa"/>
          </w:tcPr>
          <w:p w14:paraId="19A48C17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282</w:t>
            </w:r>
          </w:p>
        </w:tc>
        <w:tc>
          <w:tcPr>
            <w:tcW w:w="1145" w:type="dxa"/>
          </w:tcPr>
          <w:p w14:paraId="589F0906" w14:textId="4282DC63" w:rsidR="003E1D13" w:rsidRPr="004E25BE" w:rsidRDefault="00BC1486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C1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</w:t>
            </w:r>
          </w:p>
        </w:tc>
        <w:tc>
          <w:tcPr>
            <w:tcW w:w="850" w:type="dxa"/>
          </w:tcPr>
          <w:p w14:paraId="682A0DA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059F39E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5E3C03B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D524405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8082A3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C4854DF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DECE77F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9</w:t>
            </w:r>
          </w:p>
          <w:p w14:paraId="6479CFF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8</w:t>
            </w:r>
          </w:p>
          <w:p w14:paraId="302C5F5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2</w:t>
            </w:r>
          </w:p>
          <w:p w14:paraId="31519ACA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8</w:t>
            </w:r>
          </w:p>
          <w:p w14:paraId="22AC149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0</w:t>
            </w:r>
          </w:p>
          <w:p w14:paraId="3E9EE38F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66</w:t>
            </w:r>
          </w:p>
        </w:tc>
        <w:tc>
          <w:tcPr>
            <w:tcW w:w="2955" w:type="dxa"/>
          </w:tcPr>
          <w:p w14:paraId="3057C72A" w14:textId="6C95D2B0" w:rsidR="003E1D13" w:rsidRDefault="00460C3C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MoV</w:t>
            </w:r>
            <w:proofErr w:type="spellEnd"/>
            <w:r w:rsidR="003E1D1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5e-90/90/37.47</w:t>
            </w:r>
          </w:p>
          <w:p w14:paraId="427DBC49" w14:textId="69879EAE" w:rsidR="003E1D13" w:rsidRPr="00DE28C7" w:rsidRDefault="00460C3C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E28C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FBC835D" w14:textId="79F6D7F0" w:rsidR="003E1D13" w:rsidRPr="00460C3C" w:rsidRDefault="00460C3C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0C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MoV-P3/8e-11/88/22.96</w:t>
            </w:r>
          </w:p>
          <w:p w14:paraId="0EFC70A1" w14:textId="67309622" w:rsidR="003E1D13" w:rsidRPr="00460C3C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0C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460C3C" w:rsidRPr="00460C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</w:t>
            </w:r>
            <w:r w:rsidR="00460C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e-11/74/26.34</w:t>
            </w:r>
          </w:p>
          <w:p w14:paraId="3861C71C" w14:textId="51BF2123" w:rsidR="003E1D13" w:rsidRPr="00A87282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872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A87282" w:rsidRPr="00A872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/</w:t>
            </w:r>
            <w:r w:rsidR="00A872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92/92/32.04</w:t>
            </w:r>
          </w:p>
          <w:p w14:paraId="708CC4B4" w14:textId="78877A81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A872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/0.0/96/41.83</w:t>
            </w:r>
          </w:p>
        </w:tc>
      </w:tr>
      <w:tr w:rsidR="003E1D13" w:rsidRPr="004E25BE" w14:paraId="7BFB03C2" w14:textId="77777777" w:rsidTr="003E12F1">
        <w:trPr>
          <w:jc w:val="center"/>
        </w:trPr>
        <w:tc>
          <w:tcPr>
            <w:tcW w:w="2269" w:type="dxa"/>
          </w:tcPr>
          <w:p w14:paraId="4A3A4B28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Cottonwood</w:t>
            </w:r>
          </w:p>
          <w:p w14:paraId="0168A5F1" w14:textId="396223E2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F75F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opulus</w:t>
            </w:r>
            <w:proofErr w:type="spellEnd"/>
            <w:r w:rsidRPr="00F75F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75F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richocar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0507739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26B2D0CA" w14:textId="09EA1D35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 w:rsidRPr="00A265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alicaceae</w:t>
            </w:r>
            <w:proofErr w:type="spellEnd"/>
          </w:p>
        </w:tc>
        <w:tc>
          <w:tcPr>
            <w:tcW w:w="2551" w:type="dxa"/>
          </w:tcPr>
          <w:p w14:paraId="756F3A51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opu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mm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35009EBD" w14:textId="471D1AE1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opGNRV1</w:t>
            </w:r>
          </w:p>
        </w:tc>
        <w:tc>
          <w:tcPr>
            <w:tcW w:w="1565" w:type="dxa"/>
          </w:tcPr>
          <w:p w14:paraId="429D017B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68075/</w:t>
            </w:r>
          </w:p>
          <w:p w14:paraId="73D69754" w14:textId="1C4E9A10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nz et al., (2021)</w:t>
            </w:r>
          </w:p>
        </w:tc>
        <w:tc>
          <w:tcPr>
            <w:tcW w:w="1275" w:type="dxa"/>
          </w:tcPr>
          <w:p w14:paraId="0A7871D5" w14:textId="423E0CEB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  <w:r w:rsidR="00B22C4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6</w:t>
            </w:r>
          </w:p>
        </w:tc>
        <w:tc>
          <w:tcPr>
            <w:tcW w:w="1145" w:type="dxa"/>
          </w:tcPr>
          <w:p w14:paraId="49B3C16F" w14:textId="6AD9ADAE" w:rsidR="003E1D13" w:rsidRPr="004E25BE" w:rsidRDefault="00BC1486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C1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</w:p>
        </w:tc>
        <w:tc>
          <w:tcPr>
            <w:tcW w:w="850" w:type="dxa"/>
          </w:tcPr>
          <w:p w14:paraId="54AD27D0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1DD383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EC1A3A3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D353AC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E1CA20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0109CFD" w14:textId="3B810085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EFDD29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9</w:t>
            </w:r>
          </w:p>
          <w:p w14:paraId="4A84063A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87</w:t>
            </w:r>
          </w:p>
          <w:p w14:paraId="45EFBB15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4</w:t>
            </w:r>
          </w:p>
          <w:p w14:paraId="3B61BFA5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6</w:t>
            </w:r>
          </w:p>
          <w:p w14:paraId="3001F608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1</w:t>
            </w:r>
          </w:p>
          <w:p w14:paraId="68634B55" w14:textId="5648699F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1</w:t>
            </w:r>
          </w:p>
        </w:tc>
        <w:tc>
          <w:tcPr>
            <w:tcW w:w="2955" w:type="dxa"/>
          </w:tcPr>
          <w:p w14:paraId="44E8EBE5" w14:textId="2A5ED74F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A226D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9e-100/97/37.61</w:t>
            </w:r>
          </w:p>
          <w:p w14:paraId="2189E327" w14:textId="347343CA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7370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/0.012/21/27.06</w:t>
            </w:r>
          </w:p>
          <w:p w14:paraId="5C9B6D55" w14:textId="7CA03F41" w:rsidR="003E1D13" w:rsidRDefault="003D37B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B609FCA" w14:textId="74F76734" w:rsidR="003E1D13" w:rsidRPr="003D37B3" w:rsidRDefault="003D37B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B3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7A264C3" w14:textId="0204E5AC" w:rsidR="003E1D13" w:rsidRPr="003D37B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D37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3D37B3" w:rsidRPr="003D37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/4e</w:t>
            </w:r>
            <w:r w:rsidR="003D37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13/91/35.53</w:t>
            </w:r>
          </w:p>
          <w:p w14:paraId="444DE946" w14:textId="196AE384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3D37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/</w:t>
            </w:r>
            <w:r w:rsidR="006D23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9/42.15</w:t>
            </w:r>
          </w:p>
        </w:tc>
      </w:tr>
      <w:tr w:rsidR="003E1D13" w:rsidRPr="003614A2" w14:paraId="0CD1A966" w14:textId="77777777" w:rsidTr="003E12F1">
        <w:trPr>
          <w:jc w:val="center"/>
        </w:trPr>
        <w:tc>
          <w:tcPr>
            <w:tcW w:w="2269" w:type="dxa"/>
          </w:tcPr>
          <w:p w14:paraId="6FA228E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marisk</w:t>
            </w:r>
            <w:proofErr w:type="spellEnd"/>
          </w:p>
          <w:p w14:paraId="3B08656F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34A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amarix</w:t>
            </w:r>
            <w:proofErr w:type="spellEnd"/>
            <w:r w:rsidRPr="00434A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34A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amosiss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C2837A7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3DEBE3D3" w14:textId="77777777" w:rsidR="003E1D13" w:rsidRPr="00434AE2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434AE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Tamaricaceae</w:t>
            </w:r>
            <w:proofErr w:type="spellEnd"/>
          </w:p>
        </w:tc>
        <w:tc>
          <w:tcPr>
            <w:tcW w:w="2551" w:type="dxa"/>
          </w:tcPr>
          <w:p w14:paraId="1D8FED8C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mari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mm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3598C9CF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mGNRV1</w:t>
            </w:r>
          </w:p>
          <w:p w14:paraId="4182DBA6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565" w:type="dxa"/>
          </w:tcPr>
          <w:p w14:paraId="543133CA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799438/</w:t>
            </w:r>
          </w:p>
          <w:p w14:paraId="7E9CA6F8" w14:textId="36B1A79C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en et al., (2022</w:t>
            </w:r>
            <w:r w:rsidR="003269B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275" w:type="dxa"/>
          </w:tcPr>
          <w:p w14:paraId="5ABE6916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91</w:t>
            </w:r>
          </w:p>
        </w:tc>
        <w:tc>
          <w:tcPr>
            <w:tcW w:w="1145" w:type="dxa"/>
          </w:tcPr>
          <w:p w14:paraId="55D24789" w14:textId="07E37214" w:rsidR="003E1D13" w:rsidRPr="004E25BE" w:rsidRDefault="00BC1486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C1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</w:t>
            </w:r>
          </w:p>
        </w:tc>
        <w:tc>
          <w:tcPr>
            <w:tcW w:w="850" w:type="dxa"/>
          </w:tcPr>
          <w:p w14:paraId="7F0F24BD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3015BED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63050E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69CF53A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E78A935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60028BF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F282711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1</w:t>
            </w:r>
          </w:p>
          <w:p w14:paraId="326F7E6F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4</w:t>
            </w:r>
          </w:p>
          <w:p w14:paraId="7A523832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3F42C821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2</w:t>
            </w:r>
          </w:p>
          <w:p w14:paraId="00047E79" w14:textId="77777777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4</w:t>
            </w:r>
          </w:p>
          <w:p w14:paraId="47748B53" w14:textId="77777777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2</w:t>
            </w:r>
          </w:p>
        </w:tc>
        <w:tc>
          <w:tcPr>
            <w:tcW w:w="2955" w:type="dxa"/>
          </w:tcPr>
          <w:p w14:paraId="28A30AE6" w14:textId="7E74FE4C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1A0DA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3e-108/85/40.1</w:t>
            </w:r>
          </w:p>
          <w:p w14:paraId="5F43BCE2" w14:textId="09148ECF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1A0DA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/1e-08/76/24.58</w:t>
            </w:r>
          </w:p>
          <w:p w14:paraId="775B64A6" w14:textId="06F90BD0" w:rsidR="003E1D13" w:rsidRDefault="001A0DAB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C231082" w14:textId="26DEFD35" w:rsidR="003E1D13" w:rsidRDefault="001A0DAB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MoV</w:t>
            </w:r>
            <w:proofErr w:type="spellEnd"/>
            <w:r w:rsidR="003E1D1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4e-10/86/24.76</w:t>
            </w:r>
          </w:p>
          <w:p w14:paraId="4CD1BD9D" w14:textId="4947C0AB" w:rsidR="003E1D13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AD6B1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/1e-107/96/33.9</w:t>
            </w:r>
          </w:p>
          <w:p w14:paraId="5D11BECD" w14:textId="2F9D7ECD" w:rsidR="003E1D13" w:rsidRPr="004E25BE" w:rsidRDefault="003E1D13" w:rsidP="003E1D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FSV-</w:t>
            </w:r>
            <w:r w:rsidR="007C78E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/0.0/100/46.18</w:t>
            </w:r>
          </w:p>
        </w:tc>
      </w:tr>
    </w:tbl>
    <w:p w14:paraId="20EAA0F3" w14:textId="77777777" w:rsidR="00B27DE5" w:rsidRPr="007C78E7" w:rsidRDefault="00B27DE5" w:rsidP="00033D5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AR"/>
        </w:rPr>
      </w:pPr>
    </w:p>
    <w:sectPr w:rsidR="00B27DE5" w:rsidRPr="007C78E7" w:rsidSect="00033D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6"/>
    <w:rsid w:val="00033D56"/>
    <w:rsid w:val="00037782"/>
    <w:rsid w:val="000506EE"/>
    <w:rsid w:val="00055928"/>
    <w:rsid w:val="0006405A"/>
    <w:rsid w:val="00073354"/>
    <w:rsid w:val="000B39B0"/>
    <w:rsid w:val="001A0DAB"/>
    <w:rsid w:val="00203168"/>
    <w:rsid w:val="00222D60"/>
    <w:rsid w:val="00297EF0"/>
    <w:rsid w:val="002F1B7D"/>
    <w:rsid w:val="0031040C"/>
    <w:rsid w:val="00311E24"/>
    <w:rsid w:val="00317D53"/>
    <w:rsid w:val="003269B6"/>
    <w:rsid w:val="00340956"/>
    <w:rsid w:val="003570B3"/>
    <w:rsid w:val="003614A2"/>
    <w:rsid w:val="00391A56"/>
    <w:rsid w:val="003B501C"/>
    <w:rsid w:val="003D37B3"/>
    <w:rsid w:val="003E1D13"/>
    <w:rsid w:val="00403539"/>
    <w:rsid w:val="00460C3C"/>
    <w:rsid w:val="0046791D"/>
    <w:rsid w:val="00492385"/>
    <w:rsid w:val="004D6D81"/>
    <w:rsid w:val="005674F7"/>
    <w:rsid w:val="005E5D28"/>
    <w:rsid w:val="006158CD"/>
    <w:rsid w:val="006B46CA"/>
    <w:rsid w:val="006D238E"/>
    <w:rsid w:val="006F67F5"/>
    <w:rsid w:val="0073709D"/>
    <w:rsid w:val="0079218C"/>
    <w:rsid w:val="007C2B43"/>
    <w:rsid w:val="007C78E7"/>
    <w:rsid w:val="0081633C"/>
    <w:rsid w:val="0091485B"/>
    <w:rsid w:val="009258EC"/>
    <w:rsid w:val="00926715"/>
    <w:rsid w:val="009515D6"/>
    <w:rsid w:val="0095518B"/>
    <w:rsid w:val="009C3902"/>
    <w:rsid w:val="00A226DB"/>
    <w:rsid w:val="00A24E1C"/>
    <w:rsid w:val="00A64C4C"/>
    <w:rsid w:val="00A87282"/>
    <w:rsid w:val="00A919CE"/>
    <w:rsid w:val="00AD6B13"/>
    <w:rsid w:val="00B22C45"/>
    <w:rsid w:val="00B27DE5"/>
    <w:rsid w:val="00B77CA3"/>
    <w:rsid w:val="00B82529"/>
    <w:rsid w:val="00BA17DF"/>
    <w:rsid w:val="00BC1486"/>
    <w:rsid w:val="00C65C2F"/>
    <w:rsid w:val="00C76BCD"/>
    <w:rsid w:val="00C95E9A"/>
    <w:rsid w:val="00CA3886"/>
    <w:rsid w:val="00CC5CAD"/>
    <w:rsid w:val="00D302E1"/>
    <w:rsid w:val="00D569EA"/>
    <w:rsid w:val="00D64C76"/>
    <w:rsid w:val="00D70A26"/>
    <w:rsid w:val="00D838F7"/>
    <w:rsid w:val="00DA0F80"/>
    <w:rsid w:val="00DB7185"/>
    <w:rsid w:val="00DE280B"/>
    <w:rsid w:val="00DE28C7"/>
    <w:rsid w:val="00E51118"/>
    <w:rsid w:val="00E82F2E"/>
    <w:rsid w:val="00EA14A1"/>
    <w:rsid w:val="00EC204E"/>
    <w:rsid w:val="00F9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09D2"/>
  <w15:chartTrackingRefBased/>
  <w15:docId w15:val="{19B8F852-9ED0-46CE-899D-0FE48ACA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56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D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D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D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D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D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D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D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D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D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D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D5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D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D56"/>
    <w:pPr>
      <w:spacing w:after="160" w:line="259" w:lineRule="auto"/>
      <w:ind w:left="720"/>
      <w:contextualSpacing/>
    </w:pPr>
    <w:rPr>
      <w:rFonts w:eastAsiaTheme="minorHAnsi"/>
      <w:kern w:val="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D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D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D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3D5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18</cp:revision>
  <dcterms:created xsi:type="dcterms:W3CDTF">2024-12-17T17:43:00Z</dcterms:created>
  <dcterms:modified xsi:type="dcterms:W3CDTF">2025-05-05T13:23:00Z</dcterms:modified>
</cp:coreProperties>
</file>